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FFE4D" w14:textId="77259A1A" w:rsidR="00EF698C" w:rsidRDefault="00EF698C" w:rsidP="00EF69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639D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23913">
        <w:rPr>
          <w:rFonts w:ascii="Times New Roman" w:hAnsi="Times New Roman" w:cs="Times New Roman"/>
          <w:sz w:val="24"/>
          <w:szCs w:val="24"/>
        </w:rPr>
        <w:t>isk of bias</w:t>
      </w:r>
      <w:r>
        <w:rPr>
          <w:rFonts w:ascii="Times New Roman" w:hAnsi="Times New Roman" w:cs="Times New Roman"/>
          <w:sz w:val="24"/>
          <w:szCs w:val="24"/>
        </w:rPr>
        <w:t xml:space="preserve"> assessment using PROBAST tool </w:t>
      </w:r>
      <w:r w:rsidRPr="00F23913">
        <w:rPr>
          <w:rFonts w:ascii="Times New Roman" w:hAnsi="Times New Roman" w:cs="Times New Roman"/>
          <w:sz w:val="24"/>
          <w:szCs w:val="24"/>
        </w:rPr>
        <w:t>for the included artic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2014"/>
        <w:gridCol w:w="1827"/>
        <w:gridCol w:w="1694"/>
        <w:gridCol w:w="1627"/>
        <w:gridCol w:w="2021"/>
      </w:tblGrid>
      <w:tr w:rsidR="00EF698C" w:rsidRPr="00374B9F" w14:paraId="62C767E4" w14:textId="77777777" w:rsidTr="00866118">
        <w:trPr>
          <w:trHeight w:val="3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1BA6F6" w14:textId="77777777" w:rsidR="00EF698C" w:rsidRPr="00374B9F" w:rsidRDefault="00EF698C" w:rsidP="008661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  <w:r w:rsidRPr="00374B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12725" w14:textId="77777777" w:rsidR="00EF698C" w:rsidRPr="00374B9F" w:rsidRDefault="00EF698C" w:rsidP="008661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7B957" w14:textId="77777777" w:rsidR="00EF698C" w:rsidRPr="00374B9F" w:rsidRDefault="00EF698C" w:rsidP="008661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7E2509" w14:textId="77777777" w:rsidR="00EF698C" w:rsidRPr="00374B9F" w:rsidRDefault="00EF698C" w:rsidP="008661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5F895B" w14:textId="77777777" w:rsidR="00EF698C" w:rsidRPr="00374B9F" w:rsidRDefault="00EF698C" w:rsidP="008661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56604" w14:textId="77777777" w:rsidR="00EF698C" w:rsidRPr="00374B9F" w:rsidRDefault="00EF698C" w:rsidP="008661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sk 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b</w:t>
            </w:r>
            <w:r w:rsidRPr="00374B9F">
              <w:rPr>
                <w:rFonts w:ascii="Times New Roman" w:hAnsi="Times New Roman" w:cs="Times New Roman"/>
                <w:b/>
                <w:sz w:val="24"/>
                <w:szCs w:val="24"/>
              </w:rPr>
              <w:t>ias</w:t>
            </w:r>
          </w:p>
        </w:tc>
      </w:tr>
      <w:tr w:rsidR="00EF698C" w:rsidRPr="00374B9F" w14:paraId="47F1F0A0" w14:textId="77777777" w:rsidTr="00866118">
        <w:trPr>
          <w:trHeight w:val="334"/>
        </w:trPr>
        <w:tc>
          <w:tcPr>
            <w:tcW w:w="0" w:type="auto"/>
            <w:tcBorders>
              <w:top w:val="single" w:sz="4" w:space="0" w:color="auto"/>
            </w:tcBorders>
          </w:tcPr>
          <w:p w14:paraId="16E977C3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Goldberg et 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A436D4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82553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1CD7D7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912227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D82435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F698C" w:rsidRPr="00374B9F" w14:paraId="64F3F274" w14:textId="77777777" w:rsidTr="00866118">
        <w:trPr>
          <w:trHeight w:val="321"/>
        </w:trPr>
        <w:tc>
          <w:tcPr>
            <w:tcW w:w="0" w:type="auto"/>
          </w:tcPr>
          <w:p w14:paraId="27A90F21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Huang et al</w:t>
            </w:r>
          </w:p>
        </w:tc>
        <w:tc>
          <w:tcPr>
            <w:tcW w:w="0" w:type="auto"/>
          </w:tcPr>
          <w:p w14:paraId="1BB63923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8BAA684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B92F5A2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FE64654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024F5BC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F698C" w:rsidRPr="00374B9F" w14:paraId="3662F8DF" w14:textId="77777777" w:rsidTr="00866118">
        <w:trPr>
          <w:trHeight w:val="321"/>
        </w:trPr>
        <w:tc>
          <w:tcPr>
            <w:tcW w:w="0" w:type="auto"/>
          </w:tcPr>
          <w:p w14:paraId="7DA93F14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Puopolo et al</w:t>
            </w:r>
          </w:p>
        </w:tc>
        <w:tc>
          <w:tcPr>
            <w:tcW w:w="0" w:type="auto"/>
          </w:tcPr>
          <w:p w14:paraId="60E5D488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C173F65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2E7E54D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5548C1F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790503D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F698C" w:rsidRPr="00374B9F" w14:paraId="321DD718" w14:textId="77777777" w:rsidTr="00866118">
        <w:trPr>
          <w:trHeight w:val="334"/>
        </w:trPr>
        <w:tc>
          <w:tcPr>
            <w:tcW w:w="0" w:type="auto"/>
          </w:tcPr>
          <w:p w14:paraId="0DF24C25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Escobar et al</w:t>
            </w:r>
          </w:p>
        </w:tc>
        <w:tc>
          <w:tcPr>
            <w:tcW w:w="0" w:type="auto"/>
          </w:tcPr>
          <w:p w14:paraId="235FE5B5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0FC286C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4A77EA4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8B23764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803BAB1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F698C" w:rsidRPr="00374B9F" w14:paraId="31062CFE" w14:textId="77777777" w:rsidTr="00866118">
        <w:trPr>
          <w:trHeight w:val="334"/>
        </w:trPr>
        <w:tc>
          <w:tcPr>
            <w:tcW w:w="0" w:type="auto"/>
          </w:tcPr>
          <w:p w14:paraId="3DD16F70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Martinez et al</w:t>
            </w:r>
          </w:p>
        </w:tc>
        <w:tc>
          <w:tcPr>
            <w:tcW w:w="0" w:type="auto"/>
          </w:tcPr>
          <w:p w14:paraId="26ACEC9D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2FDFD1B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4E3C5E1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12B371B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1EDF614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EF698C" w:rsidRPr="00374B9F" w14:paraId="15AFD728" w14:textId="77777777" w:rsidTr="00866118">
        <w:trPr>
          <w:trHeight w:val="334"/>
        </w:trPr>
        <w:tc>
          <w:tcPr>
            <w:tcW w:w="0" w:type="auto"/>
          </w:tcPr>
          <w:p w14:paraId="54F8C9F0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Helguera et al</w:t>
            </w:r>
          </w:p>
        </w:tc>
        <w:tc>
          <w:tcPr>
            <w:tcW w:w="0" w:type="auto"/>
          </w:tcPr>
          <w:p w14:paraId="6767E8D5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85C1BC2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0A195EE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20184A1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F4A0508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F698C" w:rsidRPr="00374B9F" w14:paraId="0FE7DDEB" w14:textId="77777777" w:rsidTr="00866118">
        <w:trPr>
          <w:trHeight w:val="334"/>
        </w:trPr>
        <w:tc>
          <w:tcPr>
            <w:tcW w:w="0" w:type="auto"/>
          </w:tcPr>
          <w:p w14:paraId="15DDC571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Stanculescu et al</w:t>
            </w:r>
          </w:p>
        </w:tc>
        <w:tc>
          <w:tcPr>
            <w:tcW w:w="0" w:type="auto"/>
          </w:tcPr>
          <w:p w14:paraId="77EC4475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3E0B367D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F362829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BAF830F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4743D24E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EF698C" w:rsidRPr="00374B9F" w14:paraId="0A2AB1FF" w14:textId="77777777" w:rsidTr="00866118">
        <w:trPr>
          <w:trHeight w:val="334"/>
        </w:trPr>
        <w:tc>
          <w:tcPr>
            <w:tcW w:w="0" w:type="auto"/>
          </w:tcPr>
          <w:p w14:paraId="4D394335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Thakur et al</w:t>
            </w:r>
          </w:p>
        </w:tc>
        <w:tc>
          <w:tcPr>
            <w:tcW w:w="0" w:type="auto"/>
          </w:tcPr>
          <w:p w14:paraId="28D422FE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D4F42D6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4C40069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E506894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DC8C497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F698C" w:rsidRPr="00374B9F" w14:paraId="1D0B28B4" w14:textId="77777777" w:rsidTr="00866118">
        <w:trPr>
          <w:trHeight w:val="334"/>
        </w:trPr>
        <w:tc>
          <w:tcPr>
            <w:tcW w:w="0" w:type="auto"/>
          </w:tcPr>
          <w:p w14:paraId="22FB2EA6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Thakur et al</w:t>
            </w:r>
          </w:p>
        </w:tc>
        <w:tc>
          <w:tcPr>
            <w:tcW w:w="0" w:type="auto"/>
          </w:tcPr>
          <w:p w14:paraId="193953D3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7517E00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C5B9042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FB9E7AC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9F9BE6D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F698C" w:rsidRPr="00374B9F" w14:paraId="00F04AAC" w14:textId="77777777" w:rsidTr="00866118">
        <w:trPr>
          <w:trHeight w:val="334"/>
        </w:trPr>
        <w:tc>
          <w:tcPr>
            <w:tcW w:w="0" w:type="auto"/>
            <w:tcBorders>
              <w:bottom w:val="single" w:sz="4" w:space="0" w:color="auto"/>
            </w:tcBorders>
          </w:tcPr>
          <w:p w14:paraId="50253158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Fell et 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E2E066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78451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2BFA68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323F99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EA5EC" w14:textId="77777777" w:rsidR="00EF698C" w:rsidRPr="00374B9F" w:rsidRDefault="00EF698C" w:rsidP="0086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B9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1D6D463C" w14:textId="77777777" w:rsidR="00EF698C" w:rsidRPr="00F23913" w:rsidRDefault="00EF698C" w:rsidP="00EF69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F23913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23913">
        <w:rPr>
          <w:rFonts w:ascii="Times New Roman" w:hAnsi="Times New Roman" w:cs="Times New Roman"/>
          <w:sz w:val="24"/>
          <w:szCs w:val="24"/>
        </w:rPr>
        <w:t xml:space="preserve"> is low risk o</w:t>
      </w:r>
      <w:r>
        <w:rPr>
          <w:rFonts w:ascii="Times New Roman" w:hAnsi="Times New Roman" w:cs="Times New Roman"/>
          <w:sz w:val="24"/>
          <w:szCs w:val="24"/>
        </w:rPr>
        <w:t>f bias, (-) is high risk of bias, (</w:t>
      </w:r>
      <w:r w:rsidRPr="00F23913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239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23913">
        <w:rPr>
          <w:rFonts w:ascii="Times New Roman" w:hAnsi="Times New Roman" w:cs="Times New Roman"/>
          <w:sz w:val="24"/>
          <w:szCs w:val="24"/>
        </w:rPr>
        <w:t xml:space="preserve">s unclear risk of </w:t>
      </w:r>
      <w:r>
        <w:rPr>
          <w:rFonts w:ascii="Times New Roman" w:hAnsi="Times New Roman" w:cs="Times New Roman"/>
          <w:sz w:val="24"/>
          <w:szCs w:val="24"/>
        </w:rPr>
        <w:t>bias</w:t>
      </w:r>
    </w:p>
    <w:p w14:paraId="042C238C" w14:textId="77777777" w:rsidR="00EF698C" w:rsidRPr="00374B9F" w:rsidRDefault="00EF698C" w:rsidP="00EF698C">
      <w:pPr>
        <w:rPr>
          <w:rFonts w:ascii="Times New Roman" w:hAnsi="Times New Roman" w:cs="Times New Roman"/>
          <w:sz w:val="24"/>
          <w:szCs w:val="24"/>
        </w:rPr>
      </w:pPr>
    </w:p>
    <w:p w14:paraId="75146991" w14:textId="77777777" w:rsidR="00A92542" w:rsidRDefault="00A92542"/>
    <w:sectPr w:rsidR="00A92542" w:rsidSect="00EF69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98C"/>
    <w:rsid w:val="003639D4"/>
    <w:rsid w:val="00A92542"/>
    <w:rsid w:val="00EF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2F512"/>
  <w15:chartTrackingRefBased/>
  <w15:docId w15:val="{2100D892-3A11-48F4-9873-B5E6D1AF6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8C"/>
    <w:pPr>
      <w:spacing w:after="200" w:line="276" w:lineRule="auto"/>
      <w:ind w:right="544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98C"/>
    <w:pPr>
      <w:spacing w:after="0" w:line="240" w:lineRule="auto"/>
      <w:ind w:right="544"/>
      <w:jc w:val="both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PITA SAHU - 180600102</dc:creator>
  <cp:keywords/>
  <dc:description/>
  <cp:lastModifiedBy>PUSPITA SAHU - 180600102</cp:lastModifiedBy>
  <cp:revision>2</cp:revision>
  <dcterms:created xsi:type="dcterms:W3CDTF">2021-11-22T14:02:00Z</dcterms:created>
  <dcterms:modified xsi:type="dcterms:W3CDTF">2021-12-06T07:22:00Z</dcterms:modified>
</cp:coreProperties>
</file>